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256BA" w14:textId="77777777" w:rsidR="003E17C0" w:rsidRDefault="003E17C0" w:rsidP="003E17C0">
      <w:pPr>
        <w:tabs>
          <w:tab w:val="left" w:pos="1482"/>
          <w:tab w:val="left" w:pos="7175"/>
        </w:tabs>
      </w:pPr>
    </w:p>
    <w:p w14:paraId="03D49A1E" w14:textId="239F1CE1" w:rsidR="00543005" w:rsidRPr="002206D1" w:rsidRDefault="00D01E0E" w:rsidP="00F44463">
      <w:pPr>
        <w:autoSpaceDE w:val="0"/>
        <w:autoSpaceDN w:val="0"/>
        <w:adjustRightInd w:val="0"/>
        <w:spacing w:before="240" w:line="360" w:lineRule="auto"/>
        <w:jc w:val="both"/>
      </w:pPr>
      <w:r>
        <w:rPr>
          <w:b/>
          <w:bCs/>
        </w:rPr>
        <w:t xml:space="preserve">Supplementary </w:t>
      </w:r>
      <w:r w:rsidR="003D63F1" w:rsidRPr="002206D1">
        <w:rPr>
          <w:b/>
          <w:bCs/>
        </w:rPr>
        <w:t>Table</w:t>
      </w:r>
      <w:r w:rsidR="00AC2024" w:rsidRPr="002206D1">
        <w:rPr>
          <w:b/>
          <w:bCs/>
        </w:rPr>
        <w:t xml:space="preserve"> </w:t>
      </w:r>
      <w:r>
        <w:rPr>
          <w:b/>
          <w:bCs/>
        </w:rPr>
        <w:t>1</w:t>
      </w:r>
      <w:r w:rsidR="002206D1">
        <w:rPr>
          <w:b/>
          <w:bCs/>
        </w:rPr>
        <w:t>:</w:t>
      </w:r>
      <w:r w:rsidR="002760DC" w:rsidRPr="002206D1">
        <w:rPr>
          <w:b/>
          <w:bCs/>
        </w:rPr>
        <w:t xml:space="preserve"> </w:t>
      </w:r>
      <w:r w:rsidR="008D4916" w:rsidRPr="002206D1">
        <w:t xml:space="preserve">Predicted B-cell epitopes </w:t>
      </w:r>
      <w:r w:rsidR="002206D1">
        <w:t xml:space="preserve">in RBD and NTD regions of S glycoprotein, envelop (E) and membrane (M) proteins of the SARS-CoV-2 through </w:t>
      </w:r>
      <w:r w:rsidR="002760DC" w:rsidRPr="002206D1">
        <w:t>BepiPred-2.0</w:t>
      </w:r>
      <w:r w:rsidR="002206D1">
        <w:t xml:space="preserve"> </w:t>
      </w:r>
      <w:r w:rsidR="002760DC" w:rsidRPr="002206D1">
        <w:t xml:space="preserve">sequential B-Cell </w:t>
      </w:r>
      <w:r w:rsidR="002206D1">
        <w:t>e</w:t>
      </w:r>
      <w:r w:rsidR="002760DC" w:rsidRPr="002206D1">
        <w:t xml:space="preserve">pitope </w:t>
      </w:r>
      <w:r w:rsidR="002206D1">
        <w:t>p</w:t>
      </w:r>
      <w:r w:rsidR="002760DC" w:rsidRPr="002206D1">
        <w:t>redictor</w:t>
      </w:r>
      <w:r w:rsidR="0010141F" w:rsidRPr="002206D1">
        <w:t xml:space="preserve">. </w:t>
      </w:r>
      <w:r w:rsidR="002206D1">
        <w:t>The epitopes highlighted in g</w:t>
      </w:r>
      <w:r w:rsidR="0010141F" w:rsidRPr="002206D1">
        <w:t xml:space="preserve">reen </w:t>
      </w:r>
      <w:r w:rsidR="002206D1">
        <w:t>color</w:t>
      </w:r>
      <w:r w:rsidR="0010141F" w:rsidRPr="002206D1">
        <w:t xml:space="preserve"> </w:t>
      </w:r>
      <w:r w:rsidR="002206D1">
        <w:t>were</w:t>
      </w:r>
      <w:r w:rsidR="002206D1" w:rsidRPr="002206D1">
        <w:t xml:space="preserve"> </w:t>
      </w:r>
      <w:r w:rsidR="002206D1" w:rsidRPr="00880AD1">
        <w:t>considered to be promising vaccine candidates against B-cells</w:t>
      </w:r>
      <w:r w:rsidR="002206D1">
        <w:t xml:space="preserve"> of SARS-CoV-2</w:t>
      </w:r>
      <w:r w:rsidR="0010141F" w:rsidRPr="002206D1">
        <w:t>.</w:t>
      </w:r>
      <w:bookmarkStart w:id="0" w:name="_GoBack"/>
      <w:bookmarkEnd w:id="0"/>
    </w:p>
    <w:p w14:paraId="52C36789" w14:textId="77777777" w:rsidR="008816EE" w:rsidRPr="008816EE" w:rsidRDefault="008816EE" w:rsidP="008816E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GB" w:bidi="bn-BD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2"/>
        <w:gridCol w:w="1194"/>
        <w:gridCol w:w="993"/>
        <w:gridCol w:w="708"/>
        <w:gridCol w:w="4678"/>
        <w:gridCol w:w="1275"/>
      </w:tblGrid>
      <w:tr w:rsidR="006A0069" w:rsidRPr="006A0069" w14:paraId="3B2FC49B" w14:textId="77777777" w:rsidTr="002655C5">
        <w:trPr>
          <w:jc w:val="center"/>
        </w:trPr>
        <w:tc>
          <w:tcPr>
            <w:tcW w:w="502" w:type="dxa"/>
          </w:tcPr>
          <w:p w14:paraId="240EB3D1" w14:textId="424D9627" w:rsidR="00117A6F" w:rsidRPr="006A0069" w:rsidRDefault="00117A6F" w:rsidP="006B1246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No.</w:t>
            </w:r>
          </w:p>
        </w:tc>
        <w:tc>
          <w:tcPr>
            <w:tcW w:w="1194" w:type="dxa"/>
          </w:tcPr>
          <w:p w14:paraId="5B09B0D6" w14:textId="068B7B44" w:rsidR="00117A6F" w:rsidRPr="006A0069" w:rsidRDefault="00117A6F" w:rsidP="006B1246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Protein</w:t>
            </w:r>
          </w:p>
        </w:tc>
        <w:tc>
          <w:tcPr>
            <w:tcW w:w="993" w:type="dxa"/>
          </w:tcPr>
          <w:p w14:paraId="63152487" w14:textId="4CA7C3A7" w:rsidR="00117A6F" w:rsidRPr="006A0069" w:rsidRDefault="00117A6F" w:rsidP="006B1246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Start</w:t>
            </w:r>
          </w:p>
        </w:tc>
        <w:tc>
          <w:tcPr>
            <w:tcW w:w="708" w:type="dxa"/>
          </w:tcPr>
          <w:p w14:paraId="3D273373" w14:textId="790C0176" w:rsidR="00117A6F" w:rsidRPr="006A0069" w:rsidRDefault="00117A6F" w:rsidP="006B1246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End</w:t>
            </w:r>
          </w:p>
        </w:tc>
        <w:tc>
          <w:tcPr>
            <w:tcW w:w="4678" w:type="dxa"/>
          </w:tcPr>
          <w:p w14:paraId="23ED858A" w14:textId="5CA11582" w:rsidR="00117A6F" w:rsidRPr="006A0069" w:rsidRDefault="00117A6F" w:rsidP="006B1246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Peptide</w:t>
            </w:r>
          </w:p>
        </w:tc>
        <w:tc>
          <w:tcPr>
            <w:tcW w:w="1275" w:type="dxa"/>
          </w:tcPr>
          <w:p w14:paraId="6A28D2E7" w14:textId="2AC30FFE" w:rsidR="00117A6F" w:rsidRPr="006A0069" w:rsidRDefault="00117A6F" w:rsidP="006B1246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Length</w:t>
            </w:r>
          </w:p>
        </w:tc>
      </w:tr>
      <w:tr w:rsidR="006A0069" w:rsidRPr="006A0069" w14:paraId="1B014A54" w14:textId="77777777" w:rsidTr="002655C5">
        <w:trPr>
          <w:jc w:val="center"/>
        </w:trPr>
        <w:tc>
          <w:tcPr>
            <w:tcW w:w="502" w:type="dxa"/>
            <w:shd w:val="clear" w:color="auto" w:fill="E2EFD9" w:themeFill="accent6" w:themeFillTint="33"/>
          </w:tcPr>
          <w:p w14:paraId="63410C24" w14:textId="5EB065CD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</w:t>
            </w:r>
          </w:p>
        </w:tc>
        <w:tc>
          <w:tcPr>
            <w:tcW w:w="1194" w:type="dxa"/>
            <w:vMerge w:val="restart"/>
          </w:tcPr>
          <w:p w14:paraId="7B91A135" w14:textId="77777777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222222"/>
                <w:sz w:val="20"/>
                <w:szCs w:val="20"/>
                <w:lang w:val="en-GB" w:bidi="bn-BD"/>
              </w:rPr>
            </w:pPr>
          </w:p>
          <w:p w14:paraId="34D13A65" w14:textId="77777777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222222"/>
                <w:sz w:val="20"/>
                <w:szCs w:val="20"/>
                <w:lang w:val="en-GB" w:bidi="bn-BD"/>
              </w:rPr>
            </w:pPr>
          </w:p>
          <w:p w14:paraId="4EC70BDE" w14:textId="77777777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222222"/>
                <w:sz w:val="20"/>
                <w:szCs w:val="20"/>
                <w:lang w:val="en-GB" w:bidi="bn-BD"/>
              </w:rPr>
            </w:pPr>
          </w:p>
          <w:p w14:paraId="36474214" w14:textId="25C2B242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RBD region</w:t>
            </w:r>
            <w:r w:rsidR="007A3F7E"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 xml:space="preserve"> </w:t>
            </w:r>
          </w:p>
        </w:tc>
        <w:tc>
          <w:tcPr>
            <w:tcW w:w="993" w:type="dxa"/>
            <w:shd w:val="clear" w:color="auto" w:fill="A8D08D" w:themeFill="accent6" w:themeFillTint="99"/>
          </w:tcPr>
          <w:p w14:paraId="517BAD59" w14:textId="10DAD5C3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4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10B61B3B" w14:textId="39AFF840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5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353F6F7D" w14:textId="6F2F8722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sz w:val="20"/>
                <w:szCs w:val="20"/>
              </w:rPr>
              <w:t>VF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5DA4EC12" w14:textId="5D4367CF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2</w:t>
            </w:r>
          </w:p>
        </w:tc>
      </w:tr>
      <w:tr w:rsidR="006A0069" w:rsidRPr="006A0069" w14:paraId="761E4B15" w14:textId="77777777" w:rsidTr="002655C5">
        <w:trPr>
          <w:jc w:val="center"/>
        </w:trPr>
        <w:tc>
          <w:tcPr>
            <w:tcW w:w="502" w:type="dxa"/>
            <w:shd w:val="clear" w:color="auto" w:fill="E2EFD9" w:themeFill="accent6" w:themeFillTint="33"/>
          </w:tcPr>
          <w:p w14:paraId="28DAE907" w14:textId="303E4124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2</w:t>
            </w:r>
          </w:p>
        </w:tc>
        <w:tc>
          <w:tcPr>
            <w:tcW w:w="1194" w:type="dxa"/>
            <w:vMerge/>
          </w:tcPr>
          <w:p w14:paraId="3F1202DF" w14:textId="77777777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8D08D" w:themeFill="accent6" w:themeFillTint="99"/>
          </w:tcPr>
          <w:p w14:paraId="712A8D1A" w14:textId="66BEC17F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7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08741D4D" w14:textId="64B09E94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22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6994DA61" w14:textId="00AEBCE8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sz w:val="20"/>
                <w:szCs w:val="20"/>
              </w:rPr>
              <w:t>ATRFAS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0E8A990D" w14:textId="7DF255E0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6</w:t>
            </w:r>
          </w:p>
        </w:tc>
      </w:tr>
      <w:tr w:rsidR="006A0069" w:rsidRPr="006A0069" w14:paraId="7153D5C3" w14:textId="77777777" w:rsidTr="002655C5">
        <w:trPr>
          <w:jc w:val="center"/>
        </w:trPr>
        <w:tc>
          <w:tcPr>
            <w:tcW w:w="502" w:type="dxa"/>
            <w:shd w:val="clear" w:color="auto" w:fill="E2EFD9" w:themeFill="accent6" w:themeFillTint="33"/>
          </w:tcPr>
          <w:p w14:paraId="114F2D29" w14:textId="5F55C97C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3</w:t>
            </w:r>
          </w:p>
        </w:tc>
        <w:tc>
          <w:tcPr>
            <w:tcW w:w="1194" w:type="dxa"/>
            <w:vMerge/>
          </w:tcPr>
          <w:p w14:paraId="2907D37B" w14:textId="77777777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8D08D" w:themeFill="accent6" w:themeFillTint="99"/>
          </w:tcPr>
          <w:p w14:paraId="258427EE" w14:textId="310507C5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24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59FCAB7A" w14:textId="4F33DE9D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36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4D4B553D" w14:textId="1D27C220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sz w:val="20"/>
                <w:szCs w:val="20"/>
              </w:rPr>
              <w:t>YAWNRKRISNCVA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5E11F0E8" w14:textId="18A56B74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3</w:t>
            </w:r>
          </w:p>
        </w:tc>
      </w:tr>
      <w:tr w:rsidR="006A0069" w:rsidRPr="006A0069" w14:paraId="6529FD68" w14:textId="77777777" w:rsidTr="002655C5">
        <w:trPr>
          <w:jc w:val="center"/>
        </w:trPr>
        <w:tc>
          <w:tcPr>
            <w:tcW w:w="502" w:type="dxa"/>
            <w:shd w:val="clear" w:color="auto" w:fill="E2EFD9" w:themeFill="accent6" w:themeFillTint="33"/>
          </w:tcPr>
          <w:p w14:paraId="679FBB59" w14:textId="791F77DB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4</w:t>
            </w:r>
          </w:p>
        </w:tc>
        <w:tc>
          <w:tcPr>
            <w:tcW w:w="1194" w:type="dxa"/>
            <w:vMerge/>
          </w:tcPr>
          <w:p w14:paraId="0087CDFE" w14:textId="77777777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8D08D" w:themeFill="accent6" w:themeFillTint="99"/>
          </w:tcPr>
          <w:p w14:paraId="75E33AF7" w14:textId="2C48D107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45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295A1CAE" w14:textId="1350C849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51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010AF7F0" w14:textId="2E867216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sz w:val="20"/>
                <w:szCs w:val="20"/>
              </w:rPr>
              <w:t>ASFSTFK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1CD6528F" w14:textId="1D17FDD6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7</w:t>
            </w:r>
          </w:p>
        </w:tc>
      </w:tr>
      <w:tr w:rsidR="006A0069" w:rsidRPr="006A0069" w14:paraId="1BCE9347" w14:textId="77777777" w:rsidTr="002655C5">
        <w:trPr>
          <w:jc w:val="center"/>
        </w:trPr>
        <w:tc>
          <w:tcPr>
            <w:tcW w:w="502" w:type="dxa"/>
            <w:shd w:val="clear" w:color="auto" w:fill="E2EFD9" w:themeFill="accent6" w:themeFillTint="33"/>
          </w:tcPr>
          <w:p w14:paraId="24A94060" w14:textId="4745F648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5</w:t>
            </w:r>
          </w:p>
        </w:tc>
        <w:tc>
          <w:tcPr>
            <w:tcW w:w="1194" w:type="dxa"/>
            <w:vMerge/>
          </w:tcPr>
          <w:p w14:paraId="23D916B2" w14:textId="77777777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8D08D" w:themeFill="accent6" w:themeFillTint="99"/>
          </w:tcPr>
          <w:p w14:paraId="0C175FF2" w14:textId="74F63195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55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77C87BCF" w14:textId="3EE7AF99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55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6142BD8B" w14:textId="678151CD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sz w:val="20"/>
                <w:szCs w:val="20"/>
              </w:rPr>
              <w:t>V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586E5563" w14:textId="3C71B32A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</w:t>
            </w:r>
          </w:p>
        </w:tc>
      </w:tr>
      <w:tr w:rsidR="006A0069" w:rsidRPr="006A0069" w14:paraId="7A3123EC" w14:textId="77777777" w:rsidTr="002655C5">
        <w:trPr>
          <w:jc w:val="center"/>
        </w:trPr>
        <w:tc>
          <w:tcPr>
            <w:tcW w:w="502" w:type="dxa"/>
            <w:shd w:val="clear" w:color="auto" w:fill="E2EFD9" w:themeFill="accent6" w:themeFillTint="33"/>
          </w:tcPr>
          <w:p w14:paraId="4E06FF6C" w14:textId="62060D62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6</w:t>
            </w:r>
          </w:p>
        </w:tc>
        <w:tc>
          <w:tcPr>
            <w:tcW w:w="1194" w:type="dxa"/>
            <w:vMerge/>
          </w:tcPr>
          <w:p w14:paraId="27054918" w14:textId="77777777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8D08D" w:themeFill="accent6" w:themeFillTint="99"/>
          </w:tcPr>
          <w:p w14:paraId="7D81BEF4" w14:textId="5A486987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75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758785FB" w14:textId="50CBA1E6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00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6B2BEB63" w14:textId="5C7EE72A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sz w:val="20"/>
                <w:szCs w:val="20"/>
              </w:rPr>
              <w:t>IRGDEVRQIAPGQTGKIADYNYKLPD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0EF222E3" w14:textId="3AA4FBA1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26</w:t>
            </w:r>
          </w:p>
        </w:tc>
      </w:tr>
      <w:tr w:rsidR="006A0069" w:rsidRPr="006A0069" w14:paraId="6884C568" w14:textId="77777777" w:rsidTr="002655C5">
        <w:trPr>
          <w:jc w:val="center"/>
        </w:trPr>
        <w:tc>
          <w:tcPr>
            <w:tcW w:w="502" w:type="dxa"/>
            <w:shd w:val="clear" w:color="auto" w:fill="E2EFD9" w:themeFill="accent6" w:themeFillTint="33"/>
          </w:tcPr>
          <w:p w14:paraId="2CF95B5D" w14:textId="489612E5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7</w:t>
            </w:r>
          </w:p>
        </w:tc>
        <w:tc>
          <w:tcPr>
            <w:tcW w:w="1194" w:type="dxa"/>
            <w:vMerge/>
          </w:tcPr>
          <w:p w14:paraId="601ED11F" w14:textId="77777777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8D08D" w:themeFill="accent6" w:themeFillTint="99"/>
          </w:tcPr>
          <w:p w14:paraId="7532C7FD" w14:textId="10D1EA86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13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382F2082" w14:textId="6476717C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58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02FEEEC7" w14:textId="0EDDCB5B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sz w:val="20"/>
                <w:szCs w:val="20"/>
              </w:rPr>
              <w:t>NLDSKVGGNYNYLYRLFRKSNLKPFERDISTEIYQAGSTPCNGVEG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091AE9B7" w14:textId="0EB678A5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46</w:t>
            </w:r>
          </w:p>
        </w:tc>
      </w:tr>
      <w:tr w:rsidR="006A0069" w:rsidRPr="006A0069" w14:paraId="29ED9078" w14:textId="77777777" w:rsidTr="002655C5">
        <w:trPr>
          <w:jc w:val="center"/>
        </w:trPr>
        <w:tc>
          <w:tcPr>
            <w:tcW w:w="502" w:type="dxa"/>
            <w:shd w:val="clear" w:color="auto" w:fill="E2EFD9" w:themeFill="accent6" w:themeFillTint="33"/>
          </w:tcPr>
          <w:p w14:paraId="71D59002" w14:textId="405FA9DE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8</w:t>
            </w:r>
          </w:p>
        </w:tc>
        <w:tc>
          <w:tcPr>
            <w:tcW w:w="1194" w:type="dxa"/>
            <w:vMerge/>
          </w:tcPr>
          <w:p w14:paraId="34AD461D" w14:textId="77777777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8D08D" w:themeFill="accent6" w:themeFillTint="99"/>
          </w:tcPr>
          <w:p w14:paraId="29029BCF" w14:textId="1949862E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66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64200A12" w14:textId="527B3F97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79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3C2F4562" w14:textId="347392B5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sz w:val="20"/>
                <w:szCs w:val="20"/>
              </w:rPr>
              <w:t>QSYGFQPTNGVGYQ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7C858934" w14:textId="5238661C" w:rsidR="00117A6F" w:rsidRPr="006A0069" w:rsidRDefault="00117A6F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4</w:t>
            </w:r>
          </w:p>
        </w:tc>
      </w:tr>
      <w:tr w:rsidR="00797B9A" w:rsidRPr="006A0069" w14:paraId="2F610DFA" w14:textId="452168C4" w:rsidTr="0096773C">
        <w:trPr>
          <w:jc w:val="center"/>
        </w:trPr>
        <w:tc>
          <w:tcPr>
            <w:tcW w:w="9350" w:type="dxa"/>
            <w:gridSpan w:val="6"/>
            <w:shd w:val="clear" w:color="auto" w:fill="FFFFFF" w:themeFill="background1"/>
          </w:tcPr>
          <w:p w14:paraId="2DBCF0B6" w14:textId="77777777" w:rsidR="00797B9A" w:rsidRPr="006A0069" w:rsidRDefault="00797B9A" w:rsidP="001B4693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</w:tr>
      <w:tr w:rsidR="006A0069" w:rsidRPr="006A0069" w14:paraId="225B4BF2" w14:textId="77777777" w:rsidTr="002655C5">
        <w:trPr>
          <w:jc w:val="center"/>
        </w:trPr>
        <w:tc>
          <w:tcPr>
            <w:tcW w:w="502" w:type="dxa"/>
            <w:shd w:val="clear" w:color="auto" w:fill="E2EFD9" w:themeFill="accent6" w:themeFillTint="33"/>
          </w:tcPr>
          <w:p w14:paraId="4D5A0A78" w14:textId="70E80E2A" w:rsidR="007A3F7E" w:rsidRPr="006A0069" w:rsidRDefault="000E2431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</w:t>
            </w:r>
          </w:p>
        </w:tc>
        <w:tc>
          <w:tcPr>
            <w:tcW w:w="1194" w:type="dxa"/>
            <w:vMerge w:val="restart"/>
            <w:shd w:val="clear" w:color="auto" w:fill="auto"/>
          </w:tcPr>
          <w:p w14:paraId="12508BBE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222222"/>
                <w:sz w:val="20"/>
                <w:szCs w:val="20"/>
                <w:lang w:val="en-GB" w:bidi="bn-BD"/>
              </w:rPr>
            </w:pPr>
          </w:p>
          <w:p w14:paraId="370DABF3" w14:textId="45FA1349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N</w:t>
            </w:r>
            <w:r w:rsidR="002206D1"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TD region</w:t>
            </w:r>
          </w:p>
        </w:tc>
        <w:tc>
          <w:tcPr>
            <w:tcW w:w="993" w:type="dxa"/>
            <w:shd w:val="clear" w:color="auto" w:fill="A8D08D" w:themeFill="accent6" w:themeFillTint="99"/>
          </w:tcPr>
          <w:p w14:paraId="228A5E66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7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31542FB8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26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05B77652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GTNGTKRFDN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6A42DE69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0</w:t>
            </w:r>
          </w:p>
        </w:tc>
      </w:tr>
      <w:tr w:rsidR="006A0069" w:rsidRPr="006A0069" w14:paraId="20F9D4B4" w14:textId="77777777" w:rsidTr="002655C5">
        <w:trPr>
          <w:jc w:val="center"/>
        </w:trPr>
        <w:tc>
          <w:tcPr>
            <w:tcW w:w="502" w:type="dxa"/>
            <w:shd w:val="clear" w:color="auto" w:fill="E2EFD9" w:themeFill="accent6" w:themeFillTint="33"/>
          </w:tcPr>
          <w:p w14:paraId="237D48AD" w14:textId="37B20A4A" w:rsidR="007A3F7E" w:rsidRPr="006A0069" w:rsidRDefault="000E2431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2</w:t>
            </w:r>
          </w:p>
        </w:tc>
        <w:tc>
          <w:tcPr>
            <w:tcW w:w="1194" w:type="dxa"/>
            <w:vMerge/>
            <w:shd w:val="clear" w:color="auto" w:fill="auto"/>
          </w:tcPr>
          <w:p w14:paraId="1859CC72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8D08D" w:themeFill="accent6" w:themeFillTint="99"/>
          </w:tcPr>
          <w:p w14:paraId="480502B6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55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0345DD08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58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2A3D3860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LDSK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09A884C3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4</w:t>
            </w:r>
          </w:p>
        </w:tc>
      </w:tr>
      <w:tr w:rsidR="006A0069" w:rsidRPr="006A0069" w14:paraId="59AADFF8" w14:textId="77777777" w:rsidTr="002655C5">
        <w:trPr>
          <w:jc w:val="center"/>
        </w:trPr>
        <w:tc>
          <w:tcPr>
            <w:tcW w:w="502" w:type="dxa"/>
            <w:shd w:val="clear" w:color="auto" w:fill="E2EFD9" w:themeFill="accent6" w:themeFillTint="33"/>
          </w:tcPr>
          <w:p w14:paraId="2B61C925" w14:textId="20E908ED" w:rsidR="007A3F7E" w:rsidRPr="006A0069" w:rsidRDefault="000E2431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3</w:t>
            </w:r>
          </w:p>
        </w:tc>
        <w:tc>
          <w:tcPr>
            <w:tcW w:w="1194" w:type="dxa"/>
            <w:vMerge/>
            <w:shd w:val="clear" w:color="auto" w:fill="auto"/>
          </w:tcPr>
          <w:p w14:paraId="616E5C6B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8D08D" w:themeFill="accent6" w:themeFillTint="99"/>
          </w:tcPr>
          <w:p w14:paraId="61DC55C0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91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5CD2A1A2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00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178F997F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HKNNKSWMES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7B006836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0</w:t>
            </w:r>
          </w:p>
        </w:tc>
      </w:tr>
      <w:tr w:rsidR="006A0069" w:rsidRPr="006A0069" w14:paraId="0C3A71A3" w14:textId="77777777" w:rsidTr="002655C5">
        <w:trPr>
          <w:jc w:val="center"/>
        </w:trPr>
        <w:tc>
          <w:tcPr>
            <w:tcW w:w="502" w:type="dxa"/>
            <w:shd w:val="clear" w:color="auto" w:fill="E2EFD9" w:themeFill="accent6" w:themeFillTint="33"/>
          </w:tcPr>
          <w:p w14:paraId="0B5F0CC8" w14:textId="015C11CA" w:rsidR="007A3F7E" w:rsidRPr="006A0069" w:rsidRDefault="000E2431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4</w:t>
            </w:r>
          </w:p>
        </w:tc>
        <w:tc>
          <w:tcPr>
            <w:tcW w:w="1194" w:type="dxa"/>
            <w:vMerge/>
            <w:shd w:val="clear" w:color="auto" w:fill="auto"/>
          </w:tcPr>
          <w:p w14:paraId="587A0668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8D08D" w:themeFill="accent6" w:themeFillTint="99"/>
          </w:tcPr>
          <w:p w14:paraId="5C54B4FF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06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38B08616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07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6714BF99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SS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220746F9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2</w:t>
            </w:r>
          </w:p>
        </w:tc>
      </w:tr>
      <w:tr w:rsidR="006A0069" w:rsidRPr="006A0069" w14:paraId="76259351" w14:textId="77777777" w:rsidTr="002655C5">
        <w:trPr>
          <w:jc w:val="center"/>
        </w:trPr>
        <w:tc>
          <w:tcPr>
            <w:tcW w:w="502" w:type="dxa"/>
            <w:shd w:val="clear" w:color="auto" w:fill="E2EFD9" w:themeFill="accent6" w:themeFillTint="33"/>
          </w:tcPr>
          <w:p w14:paraId="39263004" w14:textId="12A423C8" w:rsidR="007A3F7E" w:rsidRPr="006A0069" w:rsidRDefault="000E2431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5</w:t>
            </w:r>
          </w:p>
        </w:tc>
        <w:tc>
          <w:tcPr>
            <w:tcW w:w="1194" w:type="dxa"/>
            <w:vMerge/>
            <w:shd w:val="clear" w:color="auto" w:fill="auto"/>
          </w:tcPr>
          <w:p w14:paraId="090CCCF8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8D08D" w:themeFill="accent6" w:themeFillTint="99"/>
          </w:tcPr>
          <w:p w14:paraId="4B1FEC75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09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22BF1E58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09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18FBE7A5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N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12F257F8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</w:t>
            </w:r>
          </w:p>
        </w:tc>
      </w:tr>
      <w:tr w:rsidR="006A0069" w:rsidRPr="006A0069" w14:paraId="3B7A87D6" w14:textId="77777777" w:rsidTr="002655C5">
        <w:trPr>
          <w:jc w:val="center"/>
        </w:trPr>
        <w:tc>
          <w:tcPr>
            <w:tcW w:w="502" w:type="dxa"/>
            <w:shd w:val="clear" w:color="auto" w:fill="E2EFD9" w:themeFill="accent6" w:themeFillTint="33"/>
          </w:tcPr>
          <w:p w14:paraId="1A917C8B" w14:textId="3C5266B7" w:rsidR="007A3F7E" w:rsidRPr="006A0069" w:rsidRDefault="000E2431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6</w:t>
            </w:r>
          </w:p>
        </w:tc>
        <w:tc>
          <w:tcPr>
            <w:tcW w:w="1194" w:type="dxa"/>
            <w:vMerge/>
            <w:shd w:val="clear" w:color="auto" w:fill="auto"/>
          </w:tcPr>
          <w:p w14:paraId="5A63AC8C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8D08D" w:themeFill="accent6" w:themeFillTint="99"/>
          </w:tcPr>
          <w:p w14:paraId="3CDF5EB6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17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60413C83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36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41BB69F9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SQPFLMDLEGKQGNFKNLRE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4DDD3D03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20</w:t>
            </w:r>
          </w:p>
        </w:tc>
      </w:tr>
      <w:tr w:rsidR="00797B9A" w:rsidRPr="006A0069" w14:paraId="26EA760D" w14:textId="519FBE0A" w:rsidTr="00873EF1">
        <w:trPr>
          <w:jc w:val="center"/>
        </w:trPr>
        <w:tc>
          <w:tcPr>
            <w:tcW w:w="9350" w:type="dxa"/>
            <w:gridSpan w:val="6"/>
            <w:shd w:val="clear" w:color="auto" w:fill="FFFFFF" w:themeFill="background1"/>
          </w:tcPr>
          <w:p w14:paraId="784A6D55" w14:textId="4AC99DA9" w:rsidR="00797B9A" w:rsidRPr="006A0069" w:rsidRDefault="00797B9A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</w:tr>
      <w:tr w:rsidR="006A0069" w:rsidRPr="006A0069" w14:paraId="2EAA4AB6" w14:textId="77777777" w:rsidTr="002655C5">
        <w:trPr>
          <w:jc w:val="center"/>
        </w:trPr>
        <w:tc>
          <w:tcPr>
            <w:tcW w:w="502" w:type="dxa"/>
            <w:shd w:val="clear" w:color="auto" w:fill="auto"/>
          </w:tcPr>
          <w:p w14:paraId="10C9E66D" w14:textId="403B4961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</w:t>
            </w:r>
          </w:p>
        </w:tc>
        <w:tc>
          <w:tcPr>
            <w:tcW w:w="1194" w:type="dxa"/>
            <w:vMerge w:val="restart"/>
            <w:shd w:val="clear" w:color="auto" w:fill="auto"/>
          </w:tcPr>
          <w:p w14:paraId="2C99AB01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E protein</w:t>
            </w:r>
          </w:p>
        </w:tc>
        <w:tc>
          <w:tcPr>
            <w:tcW w:w="993" w:type="dxa"/>
            <w:shd w:val="clear" w:color="auto" w:fill="auto"/>
          </w:tcPr>
          <w:p w14:paraId="1E42232D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14:paraId="6A4C38B5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9</w:t>
            </w:r>
          </w:p>
        </w:tc>
        <w:tc>
          <w:tcPr>
            <w:tcW w:w="4678" w:type="dxa"/>
            <w:shd w:val="clear" w:color="auto" w:fill="auto"/>
          </w:tcPr>
          <w:p w14:paraId="09285CE9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SEET</w:t>
            </w:r>
          </w:p>
        </w:tc>
        <w:tc>
          <w:tcPr>
            <w:tcW w:w="1275" w:type="dxa"/>
            <w:shd w:val="clear" w:color="auto" w:fill="auto"/>
          </w:tcPr>
          <w:p w14:paraId="6C81125C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4</w:t>
            </w:r>
          </w:p>
        </w:tc>
      </w:tr>
      <w:tr w:rsidR="006A0069" w:rsidRPr="006A0069" w14:paraId="4CBA57F5" w14:textId="77777777" w:rsidTr="002655C5">
        <w:trPr>
          <w:jc w:val="center"/>
        </w:trPr>
        <w:tc>
          <w:tcPr>
            <w:tcW w:w="502" w:type="dxa"/>
            <w:shd w:val="clear" w:color="auto" w:fill="E2EFD9" w:themeFill="accent6" w:themeFillTint="33"/>
          </w:tcPr>
          <w:p w14:paraId="5600E230" w14:textId="30AFE739" w:rsidR="007A3F7E" w:rsidRPr="006A0069" w:rsidRDefault="000E2431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2</w:t>
            </w:r>
          </w:p>
        </w:tc>
        <w:tc>
          <w:tcPr>
            <w:tcW w:w="1194" w:type="dxa"/>
            <w:vMerge/>
            <w:shd w:val="clear" w:color="auto" w:fill="auto"/>
          </w:tcPr>
          <w:p w14:paraId="7AF21C82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8D08D" w:themeFill="accent6" w:themeFillTint="99"/>
          </w:tcPr>
          <w:p w14:paraId="353C9599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57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7043D77C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71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75AEA622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YVYSRVKNLNSSRVP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48284A61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5</w:t>
            </w:r>
          </w:p>
        </w:tc>
      </w:tr>
      <w:tr w:rsidR="00797B9A" w:rsidRPr="006A0069" w14:paraId="5422C0B4" w14:textId="4060BAAB" w:rsidTr="007451CF">
        <w:trPr>
          <w:jc w:val="center"/>
        </w:trPr>
        <w:tc>
          <w:tcPr>
            <w:tcW w:w="9350" w:type="dxa"/>
            <w:gridSpan w:val="6"/>
            <w:shd w:val="clear" w:color="auto" w:fill="FFFFFF" w:themeFill="background1"/>
          </w:tcPr>
          <w:p w14:paraId="59E60D4F" w14:textId="36826423" w:rsidR="00797B9A" w:rsidRPr="006A0069" w:rsidRDefault="00797B9A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</w:tr>
      <w:tr w:rsidR="006A0069" w:rsidRPr="006A0069" w14:paraId="191ED9A4" w14:textId="77777777" w:rsidTr="002655C5">
        <w:trPr>
          <w:jc w:val="center"/>
        </w:trPr>
        <w:tc>
          <w:tcPr>
            <w:tcW w:w="502" w:type="dxa"/>
            <w:shd w:val="clear" w:color="auto" w:fill="auto"/>
          </w:tcPr>
          <w:p w14:paraId="53E097F0" w14:textId="0B364FC6" w:rsidR="007A3F7E" w:rsidRPr="006A0069" w:rsidRDefault="000E2431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</w:t>
            </w:r>
          </w:p>
        </w:tc>
        <w:tc>
          <w:tcPr>
            <w:tcW w:w="1194" w:type="dxa"/>
            <w:vMerge w:val="restart"/>
            <w:shd w:val="clear" w:color="auto" w:fill="auto"/>
          </w:tcPr>
          <w:p w14:paraId="6A31AC79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222222"/>
                <w:sz w:val="20"/>
                <w:szCs w:val="20"/>
                <w:lang w:val="en-GB" w:bidi="bn-BD"/>
              </w:rPr>
            </w:pPr>
          </w:p>
          <w:p w14:paraId="0EB29971" w14:textId="65EA79D9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 xml:space="preserve">M </w:t>
            </w:r>
            <w:r w:rsidR="006A0069"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p</w:t>
            </w:r>
            <w:r w:rsidRPr="006A0069">
              <w:rPr>
                <w:b/>
                <w:bCs/>
                <w:color w:val="222222"/>
                <w:sz w:val="20"/>
                <w:szCs w:val="20"/>
                <w:lang w:val="en-GB" w:bidi="bn-BD"/>
              </w:rPr>
              <w:t>rotein</w:t>
            </w:r>
          </w:p>
        </w:tc>
        <w:tc>
          <w:tcPr>
            <w:tcW w:w="993" w:type="dxa"/>
            <w:shd w:val="clear" w:color="auto" w:fill="auto"/>
          </w:tcPr>
          <w:p w14:paraId="74B544B6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6919F0F4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20</w:t>
            </w:r>
          </w:p>
        </w:tc>
        <w:tc>
          <w:tcPr>
            <w:tcW w:w="4678" w:type="dxa"/>
            <w:shd w:val="clear" w:color="auto" w:fill="auto"/>
          </w:tcPr>
          <w:p w14:paraId="233D9DC7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NGTITVEELKKLLEQW</w:t>
            </w:r>
          </w:p>
        </w:tc>
        <w:tc>
          <w:tcPr>
            <w:tcW w:w="1275" w:type="dxa"/>
            <w:shd w:val="clear" w:color="auto" w:fill="auto"/>
          </w:tcPr>
          <w:p w14:paraId="0DDAACAB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6</w:t>
            </w:r>
          </w:p>
        </w:tc>
      </w:tr>
      <w:tr w:rsidR="006A0069" w:rsidRPr="006A0069" w14:paraId="033BEFA8" w14:textId="77777777" w:rsidTr="002655C5">
        <w:trPr>
          <w:jc w:val="center"/>
        </w:trPr>
        <w:tc>
          <w:tcPr>
            <w:tcW w:w="502" w:type="dxa"/>
            <w:shd w:val="clear" w:color="auto" w:fill="auto"/>
          </w:tcPr>
          <w:p w14:paraId="4F9020EC" w14:textId="1AE54DB5" w:rsidR="007A3F7E" w:rsidRPr="006A0069" w:rsidRDefault="000E2431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2</w:t>
            </w:r>
          </w:p>
        </w:tc>
        <w:tc>
          <w:tcPr>
            <w:tcW w:w="1194" w:type="dxa"/>
            <w:vMerge/>
            <w:shd w:val="clear" w:color="auto" w:fill="auto"/>
          </w:tcPr>
          <w:p w14:paraId="674BEE59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6703CCC2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40</w:t>
            </w:r>
          </w:p>
        </w:tc>
        <w:tc>
          <w:tcPr>
            <w:tcW w:w="708" w:type="dxa"/>
            <w:shd w:val="clear" w:color="auto" w:fill="auto"/>
          </w:tcPr>
          <w:p w14:paraId="17D3150E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41</w:t>
            </w:r>
          </w:p>
        </w:tc>
        <w:tc>
          <w:tcPr>
            <w:tcW w:w="4678" w:type="dxa"/>
            <w:shd w:val="clear" w:color="auto" w:fill="auto"/>
          </w:tcPr>
          <w:p w14:paraId="17DB871D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AN</w:t>
            </w:r>
          </w:p>
        </w:tc>
        <w:tc>
          <w:tcPr>
            <w:tcW w:w="1275" w:type="dxa"/>
            <w:shd w:val="clear" w:color="auto" w:fill="auto"/>
          </w:tcPr>
          <w:p w14:paraId="5BDB32E2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2</w:t>
            </w:r>
          </w:p>
        </w:tc>
      </w:tr>
      <w:tr w:rsidR="006A0069" w:rsidRPr="006A0069" w14:paraId="4529F863" w14:textId="77777777" w:rsidTr="002655C5">
        <w:trPr>
          <w:jc w:val="center"/>
        </w:trPr>
        <w:tc>
          <w:tcPr>
            <w:tcW w:w="502" w:type="dxa"/>
            <w:shd w:val="clear" w:color="auto" w:fill="auto"/>
          </w:tcPr>
          <w:p w14:paraId="2D65B48F" w14:textId="3C06ED83" w:rsidR="007A3F7E" w:rsidRPr="006A0069" w:rsidRDefault="000E2431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3</w:t>
            </w:r>
          </w:p>
        </w:tc>
        <w:tc>
          <w:tcPr>
            <w:tcW w:w="1194" w:type="dxa"/>
            <w:vMerge/>
            <w:shd w:val="clear" w:color="auto" w:fill="auto"/>
          </w:tcPr>
          <w:p w14:paraId="31CC9217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100D596B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32</w:t>
            </w:r>
          </w:p>
        </w:tc>
        <w:tc>
          <w:tcPr>
            <w:tcW w:w="708" w:type="dxa"/>
            <w:shd w:val="clear" w:color="auto" w:fill="auto"/>
          </w:tcPr>
          <w:p w14:paraId="6B2C2846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37</w:t>
            </w:r>
          </w:p>
        </w:tc>
        <w:tc>
          <w:tcPr>
            <w:tcW w:w="4678" w:type="dxa"/>
            <w:shd w:val="clear" w:color="auto" w:fill="auto"/>
          </w:tcPr>
          <w:p w14:paraId="1811ED6F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PLLESE</w:t>
            </w:r>
          </w:p>
        </w:tc>
        <w:tc>
          <w:tcPr>
            <w:tcW w:w="1275" w:type="dxa"/>
            <w:shd w:val="clear" w:color="auto" w:fill="auto"/>
          </w:tcPr>
          <w:p w14:paraId="02CE734D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6</w:t>
            </w:r>
          </w:p>
        </w:tc>
      </w:tr>
      <w:tr w:rsidR="006A0069" w:rsidRPr="006A0069" w14:paraId="4A1BD32A" w14:textId="77777777" w:rsidTr="002655C5">
        <w:trPr>
          <w:jc w:val="center"/>
        </w:trPr>
        <w:tc>
          <w:tcPr>
            <w:tcW w:w="502" w:type="dxa"/>
            <w:shd w:val="clear" w:color="auto" w:fill="auto"/>
          </w:tcPr>
          <w:p w14:paraId="762AB645" w14:textId="5969F392" w:rsidR="007A3F7E" w:rsidRPr="006A0069" w:rsidRDefault="000E2431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4</w:t>
            </w:r>
          </w:p>
        </w:tc>
        <w:tc>
          <w:tcPr>
            <w:tcW w:w="1194" w:type="dxa"/>
            <w:vMerge/>
            <w:shd w:val="clear" w:color="auto" w:fill="auto"/>
          </w:tcPr>
          <w:p w14:paraId="5F9F70C5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02B63194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61</w:t>
            </w:r>
          </w:p>
        </w:tc>
        <w:tc>
          <w:tcPr>
            <w:tcW w:w="708" w:type="dxa"/>
            <w:shd w:val="clear" w:color="auto" w:fill="auto"/>
          </w:tcPr>
          <w:p w14:paraId="22989F7C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63</w:t>
            </w:r>
          </w:p>
        </w:tc>
        <w:tc>
          <w:tcPr>
            <w:tcW w:w="4678" w:type="dxa"/>
            <w:shd w:val="clear" w:color="auto" w:fill="auto"/>
          </w:tcPr>
          <w:p w14:paraId="542B0BAD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IKD</w:t>
            </w:r>
          </w:p>
        </w:tc>
        <w:tc>
          <w:tcPr>
            <w:tcW w:w="1275" w:type="dxa"/>
            <w:shd w:val="clear" w:color="auto" w:fill="auto"/>
          </w:tcPr>
          <w:p w14:paraId="126BBC19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3</w:t>
            </w:r>
          </w:p>
        </w:tc>
      </w:tr>
      <w:tr w:rsidR="006A0069" w:rsidRPr="006A0069" w14:paraId="51ADC202" w14:textId="77777777" w:rsidTr="002655C5">
        <w:trPr>
          <w:jc w:val="center"/>
        </w:trPr>
        <w:tc>
          <w:tcPr>
            <w:tcW w:w="502" w:type="dxa"/>
            <w:shd w:val="clear" w:color="auto" w:fill="auto"/>
          </w:tcPr>
          <w:p w14:paraId="2880C20F" w14:textId="5B743E94" w:rsidR="007A3F7E" w:rsidRPr="006A0069" w:rsidRDefault="000E2431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5</w:t>
            </w:r>
          </w:p>
        </w:tc>
        <w:tc>
          <w:tcPr>
            <w:tcW w:w="1194" w:type="dxa"/>
            <w:vMerge/>
            <w:shd w:val="clear" w:color="auto" w:fill="auto"/>
          </w:tcPr>
          <w:p w14:paraId="6EA17E15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uto"/>
          </w:tcPr>
          <w:p w14:paraId="446ED427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80</w:t>
            </w:r>
          </w:p>
        </w:tc>
        <w:tc>
          <w:tcPr>
            <w:tcW w:w="708" w:type="dxa"/>
            <w:shd w:val="clear" w:color="auto" w:fill="auto"/>
          </w:tcPr>
          <w:p w14:paraId="6ACDC4FE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91</w:t>
            </w:r>
          </w:p>
        </w:tc>
        <w:tc>
          <w:tcPr>
            <w:tcW w:w="4678" w:type="dxa"/>
            <w:shd w:val="clear" w:color="auto" w:fill="auto"/>
          </w:tcPr>
          <w:p w14:paraId="730B2288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KLGASQRVAGDS</w:t>
            </w:r>
          </w:p>
        </w:tc>
        <w:tc>
          <w:tcPr>
            <w:tcW w:w="1275" w:type="dxa"/>
            <w:shd w:val="clear" w:color="auto" w:fill="auto"/>
          </w:tcPr>
          <w:p w14:paraId="0D38A8BB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2</w:t>
            </w:r>
          </w:p>
        </w:tc>
      </w:tr>
      <w:tr w:rsidR="006A0069" w:rsidRPr="006A0069" w14:paraId="09DDD97C" w14:textId="77777777" w:rsidTr="002655C5">
        <w:trPr>
          <w:jc w:val="center"/>
        </w:trPr>
        <w:tc>
          <w:tcPr>
            <w:tcW w:w="502" w:type="dxa"/>
            <w:shd w:val="clear" w:color="auto" w:fill="E2EFD9" w:themeFill="accent6" w:themeFillTint="33"/>
          </w:tcPr>
          <w:p w14:paraId="11F8A9C9" w14:textId="0B628B73" w:rsidR="007A3F7E" w:rsidRPr="006A0069" w:rsidRDefault="000E2431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6</w:t>
            </w:r>
          </w:p>
        </w:tc>
        <w:tc>
          <w:tcPr>
            <w:tcW w:w="1194" w:type="dxa"/>
            <w:vMerge/>
            <w:shd w:val="clear" w:color="auto" w:fill="auto"/>
          </w:tcPr>
          <w:p w14:paraId="0B963C72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</w:p>
        </w:tc>
        <w:tc>
          <w:tcPr>
            <w:tcW w:w="993" w:type="dxa"/>
            <w:shd w:val="clear" w:color="auto" w:fill="A8D08D" w:themeFill="accent6" w:themeFillTint="99"/>
          </w:tcPr>
          <w:p w14:paraId="1D998C47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199</w:t>
            </w:r>
          </w:p>
        </w:tc>
        <w:tc>
          <w:tcPr>
            <w:tcW w:w="708" w:type="dxa"/>
            <w:shd w:val="clear" w:color="auto" w:fill="A8D08D" w:themeFill="accent6" w:themeFillTint="99"/>
          </w:tcPr>
          <w:p w14:paraId="26A72F60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218</w:t>
            </w:r>
          </w:p>
        </w:tc>
        <w:tc>
          <w:tcPr>
            <w:tcW w:w="4678" w:type="dxa"/>
            <w:shd w:val="clear" w:color="auto" w:fill="A8D08D" w:themeFill="accent6" w:themeFillTint="99"/>
          </w:tcPr>
          <w:p w14:paraId="76D13676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bookmarkStart w:id="1" w:name="_Hlk35783407"/>
            <w:r w:rsidRPr="006A0069">
              <w:rPr>
                <w:color w:val="222222"/>
                <w:sz w:val="20"/>
                <w:szCs w:val="20"/>
                <w:lang w:val="en-GB" w:bidi="bn-BD"/>
              </w:rPr>
              <w:t>YRIGNYKLNTDHSSSSDNIA</w:t>
            </w:r>
            <w:bookmarkEnd w:id="1"/>
          </w:p>
        </w:tc>
        <w:tc>
          <w:tcPr>
            <w:tcW w:w="1275" w:type="dxa"/>
            <w:shd w:val="clear" w:color="auto" w:fill="A8D08D" w:themeFill="accent6" w:themeFillTint="99"/>
          </w:tcPr>
          <w:p w14:paraId="53233CBC" w14:textId="77777777" w:rsidR="007A3F7E" w:rsidRPr="006A0069" w:rsidRDefault="007A3F7E" w:rsidP="008C6BC8">
            <w:pPr>
              <w:autoSpaceDE w:val="0"/>
              <w:autoSpaceDN w:val="0"/>
              <w:adjustRightInd w:val="0"/>
              <w:jc w:val="center"/>
              <w:rPr>
                <w:color w:val="222222"/>
                <w:sz w:val="20"/>
                <w:szCs w:val="20"/>
                <w:lang w:val="en-GB" w:bidi="bn-BD"/>
              </w:rPr>
            </w:pPr>
            <w:r w:rsidRPr="006A0069">
              <w:rPr>
                <w:color w:val="222222"/>
                <w:sz w:val="20"/>
                <w:szCs w:val="20"/>
                <w:lang w:val="en-GB" w:bidi="bn-BD"/>
              </w:rPr>
              <w:t>20</w:t>
            </w:r>
          </w:p>
        </w:tc>
      </w:tr>
    </w:tbl>
    <w:p w14:paraId="1AC90AA1" w14:textId="77777777" w:rsidR="003E17C0" w:rsidRDefault="003E17C0" w:rsidP="00C95A6E"/>
    <w:p w14:paraId="5BF3B5D0" w14:textId="2F92C342" w:rsidR="003E17C0" w:rsidRDefault="003E17C0" w:rsidP="00C95A6E"/>
    <w:p w14:paraId="2C597486" w14:textId="7ED7FF55" w:rsidR="003E17C0" w:rsidRDefault="003E17C0" w:rsidP="00C95A6E"/>
    <w:sectPr w:rsidR="003E1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CA8"/>
    <w:rsid w:val="00004419"/>
    <w:rsid w:val="00030BCD"/>
    <w:rsid w:val="00070401"/>
    <w:rsid w:val="000913F0"/>
    <w:rsid w:val="000C3566"/>
    <w:rsid w:val="000D0D03"/>
    <w:rsid w:val="000E2431"/>
    <w:rsid w:val="0010141F"/>
    <w:rsid w:val="00117A6F"/>
    <w:rsid w:val="00120725"/>
    <w:rsid w:val="001371A0"/>
    <w:rsid w:val="001B153B"/>
    <w:rsid w:val="001B4693"/>
    <w:rsid w:val="001D1D33"/>
    <w:rsid w:val="001D4C07"/>
    <w:rsid w:val="001F33D9"/>
    <w:rsid w:val="002206D1"/>
    <w:rsid w:val="00240BE4"/>
    <w:rsid w:val="002655C5"/>
    <w:rsid w:val="002760DC"/>
    <w:rsid w:val="002A23DD"/>
    <w:rsid w:val="002B5AA9"/>
    <w:rsid w:val="002B6083"/>
    <w:rsid w:val="002E1DA9"/>
    <w:rsid w:val="0032019E"/>
    <w:rsid w:val="00362658"/>
    <w:rsid w:val="00366253"/>
    <w:rsid w:val="00371A58"/>
    <w:rsid w:val="003C0288"/>
    <w:rsid w:val="003D2FEC"/>
    <w:rsid w:val="003D63F1"/>
    <w:rsid w:val="003E17C0"/>
    <w:rsid w:val="004026E8"/>
    <w:rsid w:val="00426540"/>
    <w:rsid w:val="00427927"/>
    <w:rsid w:val="00445749"/>
    <w:rsid w:val="004602AB"/>
    <w:rsid w:val="0047047F"/>
    <w:rsid w:val="004904DC"/>
    <w:rsid w:val="0049660B"/>
    <w:rsid w:val="004A1FE1"/>
    <w:rsid w:val="004C3ADD"/>
    <w:rsid w:val="0050143C"/>
    <w:rsid w:val="00502A9E"/>
    <w:rsid w:val="005144FD"/>
    <w:rsid w:val="0052352B"/>
    <w:rsid w:val="00524C17"/>
    <w:rsid w:val="00543005"/>
    <w:rsid w:val="00562539"/>
    <w:rsid w:val="00562552"/>
    <w:rsid w:val="005A7BE1"/>
    <w:rsid w:val="005C4183"/>
    <w:rsid w:val="005D457A"/>
    <w:rsid w:val="00614B9B"/>
    <w:rsid w:val="00642A1B"/>
    <w:rsid w:val="0065544C"/>
    <w:rsid w:val="006A0069"/>
    <w:rsid w:val="006B00ED"/>
    <w:rsid w:val="006B1246"/>
    <w:rsid w:val="006B5170"/>
    <w:rsid w:val="006B75DF"/>
    <w:rsid w:val="00701979"/>
    <w:rsid w:val="00737406"/>
    <w:rsid w:val="00797B9A"/>
    <w:rsid w:val="007A1591"/>
    <w:rsid w:val="007A3F7E"/>
    <w:rsid w:val="007C1031"/>
    <w:rsid w:val="007C73B5"/>
    <w:rsid w:val="00810A49"/>
    <w:rsid w:val="008253ED"/>
    <w:rsid w:val="008461D3"/>
    <w:rsid w:val="008816EE"/>
    <w:rsid w:val="008B750F"/>
    <w:rsid w:val="008C0CCE"/>
    <w:rsid w:val="008C6BC8"/>
    <w:rsid w:val="008D0CC5"/>
    <w:rsid w:val="008D4916"/>
    <w:rsid w:val="008E2F33"/>
    <w:rsid w:val="008E47AF"/>
    <w:rsid w:val="009612AB"/>
    <w:rsid w:val="00961C5E"/>
    <w:rsid w:val="00964751"/>
    <w:rsid w:val="009A2BEF"/>
    <w:rsid w:val="00A2291E"/>
    <w:rsid w:val="00A67F17"/>
    <w:rsid w:val="00A86D39"/>
    <w:rsid w:val="00A92E22"/>
    <w:rsid w:val="00AA1FA8"/>
    <w:rsid w:val="00AC035A"/>
    <w:rsid w:val="00AC2024"/>
    <w:rsid w:val="00AE1FC6"/>
    <w:rsid w:val="00AE664D"/>
    <w:rsid w:val="00B8028B"/>
    <w:rsid w:val="00B81ED0"/>
    <w:rsid w:val="00B83124"/>
    <w:rsid w:val="00B94AB4"/>
    <w:rsid w:val="00BE6175"/>
    <w:rsid w:val="00C573BC"/>
    <w:rsid w:val="00C72C3A"/>
    <w:rsid w:val="00C95A6E"/>
    <w:rsid w:val="00CD2958"/>
    <w:rsid w:val="00D01E0E"/>
    <w:rsid w:val="00D45408"/>
    <w:rsid w:val="00D52CF2"/>
    <w:rsid w:val="00D542B3"/>
    <w:rsid w:val="00D92019"/>
    <w:rsid w:val="00D93F04"/>
    <w:rsid w:val="00DC5A2E"/>
    <w:rsid w:val="00E05169"/>
    <w:rsid w:val="00E50BCD"/>
    <w:rsid w:val="00E55DB2"/>
    <w:rsid w:val="00E73B76"/>
    <w:rsid w:val="00E81CA8"/>
    <w:rsid w:val="00EC1303"/>
    <w:rsid w:val="00EC7D2A"/>
    <w:rsid w:val="00F04DB5"/>
    <w:rsid w:val="00F11A9B"/>
    <w:rsid w:val="00F2019C"/>
    <w:rsid w:val="00F44463"/>
    <w:rsid w:val="00F51C8A"/>
    <w:rsid w:val="00F925AE"/>
    <w:rsid w:val="00FA167A"/>
    <w:rsid w:val="00FC04F8"/>
    <w:rsid w:val="00FD054E"/>
    <w:rsid w:val="00FD3099"/>
    <w:rsid w:val="00FD361B"/>
    <w:rsid w:val="00FE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252B5"/>
  <w15:chartTrackingRefBased/>
  <w15:docId w15:val="{888455DF-0BE7-40A9-8410-88A17C1B6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7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2352B"/>
    <w:pPr>
      <w:keepNext/>
      <w:keepLines/>
      <w:spacing w:before="240" w:after="120" w:line="360" w:lineRule="auto"/>
      <w:jc w:val="both"/>
      <w:outlineLvl w:val="0"/>
    </w:pPr>
    <w:rPr>
      <w:rFonts w:eastAsiaTheme="majorEastAsia"/>
      <w:b/>
      <w:bCs/>
      <w:color w:val="000000" w:themeColor="text1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2352B"/>
    <w:pPr>
      <w:keepNext/>
      <w:keepLines/>
      <w:spacing w:after="0" w:line="360" w:lineRule="auto"/>
      <w:contextualSpacing/>
      <w:jc w:val="both"/>
      <w:outlineLvl w:val="3"/>
    </w:pPr>
    <w:rPr>
      <w:rFonts w:eastAsiaTheme="majorEastAsia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Grid2-Accent62">
    <w:name w:val="Medium Grid 2 - Accent 62"/>
    <w:basedOn w:val="TableNormal"/>
    <w:uiPriority w:val="68"/>
    <w:rsid w:val="00D52CF2"/>
    <w:pPr>
      <w:spacing w:before="120" w:after="0" w:line="240" w:lineRule="auto"/>
      <w:jc w:val="both"/>
    </w:pPr>
    <w:rPr>
      <w:rFonts w:eastAsia="Times New Roman" w:cstheme="majorBidi"/>
      <w:color w:val="000000"/>
      <w:sz w:val="22"/>
      <w:szCs w:val="22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cPr>
      <w:shd w:val="clear" w:color="auto" w:fill="DBEBD0"/>
    </w:tcPr>
    <w:tblStylePr w:type="firstRow">
      <w:rPr>
        <w:b/>
        <w:bCs/>
        <w:color w:val="000000"/>
      </w:rPr>
      <w:tblPr/>
      <w:tcPr>
        <w:shd w:val="clear" w:color="auto" w:fill="F0F7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nwCell">
      <w:tblPr/>
      <w:tcPr>
        <w:shd w:val="clear" w:color="auto" w:fill="FFFFFF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52352B"/>
    <w:rPr>
      <w:rFonts w:eastAsiaTheme="majorEastAsia"/>
      <w:b/>
      <w:bCs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2352B"/>
    <w:rPr>
      <w:rFonts w:eastAsiaTheme="majorEastAsia"/>
      <w:b/>
      <w:bCs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7C1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81ED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B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B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965603">
          <w:marLeft w:val="0"/>
          <w:marRight w:val="0"/>
          <w:marTop w:val="7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360">
          <w:marLeft w:val="0"/>
          <w:marRight w:val="3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29102-A744-417A-9923-D9F2FD523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nur</dc:creator>
  <cp:keywords/>
  <dc:description/>
  <cp:lastModifiedBy>Shaminur</cp:lastModifiedBy>
  <cp:revision>8</cp:revision>
  <cp:lastPrinted>2020-03-14T16:43:00Z</cp:lastPrinted>
  <dcterms:created xsi:type="dcterms:W3CDTF">2020-03-19T10:47:00Z</dcterms:created>
  <dcterms:modified xsi:type="dcterms:W3CDTF">2020-03-22T09:30:00Z</dcterms:modified>
</cp:coreProperties>
</file>